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4F43" w14:textId="52B2B68C" w:rsidR="00AF34B7" w:rsidRDefault="002F49E8" w:rsidP="00AF34B7">
      <w:pPr>
        <w:tabs>
          <w:tab w:val="left" w:pos="0"/>
        </w:tabs>
        <w:spacing w:after="0" w:line="240" w:lineRule="auto"/>
        <w:jc w:val="center"/>
        <w:rPr>
          <w:rFonts w:ascii="Arial" w:eastAsia="Times New Roman" w:hAnsi="Arial" w:cs="Arial"/>
          <w:b/>
          <w:iCs/>
          <w:color w:val="000000"/>
          <w:sz w:val="20"/>
          <w:szCs w:val="24"/>
          <w:lang w:val="ms-MY" w:eastAsia="ms-MY"/>
        </w:rPr>
      </w:pPr>
      <w:r w:rsidRPr="002F49E8">
        <w:rPr>
          <w:rFonts w:ascii="Arial" w:eastAsia="Times New Roman" w:hAnsi="Arial" w:cs="Arial"/>
          <w:b/>
          <w:iCs/>
          <w:color w:val="000000"/>
          <w:sz w:val="20"/>
          <w:szCs w:val="24"/>
          <w:lang w:val="ms-MY" w:eastAsia="ms-MY"/>
        </w:rPr>
        <w:t>RESPONDENT’S INFORMED CONSENT FORM</w:t>
      </w:r>
    </w:p>
    <w:p w14:paraId="77EA3432" w14:textId="77777777" w:rsidR="00AF34B7" w:rsidRPr="00AF34B7" w:rsidRDefault="00AF34B7" w:rsidP="00AF34B7">
      <w:pPr>
        <w:tabs>
          <w:tab w:val="left" w:pos="0"/>
        </w:tabs>
        <w:spacing w:after="0" w:line="240" w:lineRule="auto"/>
        <w:jc w:val="center"/>
        <w:rPr>
          <w:rFonts w:ascii="Arial" w:eastAsia="Times New Roman" w:hAnsi="Arial" w:cs="Arial"/>
          <w:b/>
          <w:iCs/>
          <w:color w:val="000000"/>
          <w:sz w:val="20"/>
          <w:szCs w:val="24"/>
          <w:lang w:val="ms-MY" w:eastAsia="ms-MY"/>
        </w:rPr>
      </w:pPr>
    </w:p>
    <w:p w14:paraId="14F57D1B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28CD3E64" w14:textId="77777777" w:rsidR="00AF34B7" w:rsidRPr="00AF34B7" w:rsidRDefault="00AF34B7" w:rsidP="00AF34B7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I ……………………………………  Identity Card No. …………………………… address………………………………………………………………………………………………………... ……………………………………………………..hereby voluntarily agree to take part in the </w:t>
      </w:r>
      <w:r w:rsidRPr="00AF34B7">
        <w:rPr>
          <w:rFonts w:ascii="Arial" w:eastAsia="Times New Roman" w:hAnsi="Arial" w:cs="Arial"/>
          <w:iCs/>
          <w:sz w:val="20"/>
          <w:szCs w:val="24"/>
          <w:lang w:val="ms-MY" w:eastAsia="ms-MY"/>
        </w:rPr>
        <w:t>research stated above *(</w:t>
      </w:r>
      <w:r w:rsidRPr="00AF34B7">
        <w:rPr>
          <w:rFonts w:ascii="Arial" w:eastAsia="Times New Roman" w:hAnsi="Arial" w:cs="Arial"/>
          <w:sz w:val="20"/>
          <w:szCs w:val="20"/>
          <w:lang w:val="ms-MY" w:eastAsia="ms-MY"/>
        </w:rPr>
        <w:t>clinical /drug trial/video recording/ focus group/interview-based/ questionnaire-based).</w:t>
      </w:r>
    </w:p>
    <w:p w14:paraId="64DF440A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644218EF" w14:textId="77777777" w:rsidR="00AF34B7" w:rsidRPr="00AF34B7" w:rsidRDefault="00AF34B7" w:rsidP="00AF34B7">
      <w:pPr>
        <w:tabs>
          <w:tab w:val="left" w:pos="0"/>
        </w:tabs>
        <w:spacing w:after="0" w:line="360" w:lineRule="auto"/>
        <w:ind w:left="86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I have been informed about the nature of the research in terms of methodology, possible adverse</w:t>
      </w:r>
    </w:p>
    <w:p w14:paraId="56C378D7" w14:textId="77777777" w:rsidR="00AF34B7" w:rsidRPr="00AF34B7" w:rsidRDefault="00AF34B7" w:rsidP="00AF34B7">
      <w:pPr>
        <w:tabs>
          <w:tab w:val="left" w:pos="0"/>
        </w:tabs>
        <w:spacing w:after="0" w:line="360" w:lineRule="auto"/>
        <w:ind w:left="86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effects and complications (as written in the Respondent’s  Information Sheet). I understand that I have the right to withdraw from this research at any time without giving any reason whatsoever. I also understand that this study is confidential and all information provided with regard to my identity will remain private and confidential.</w:t>
      </w:r>
    </w:p>
    <w:p w14:paraId="23FFBF27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2554F5FD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I* wish / do not wish to know the results related to my participation in the research </w:t>
      </w:r>
    </w:p>
    <w:p w14:paraId="476DB4F0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56C346B5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I agree/do not agree that the images/photos/video </w:t>
      </w:r>
      <w:r w:rsidRPr="00AF34B7">
        <w:rPr>
          <w:rFonts w:ascii="Arial" w:eastAsia="Times New Roman" w:hAnsi="Arial" w:cs="Arial"/>
          <w:iCs/>
          <w:sz w:val="20"/>
          <w:szCs w:val="24"/>
          <w:lang w:val="ms-MY" w:eastAsia="ms-MY"/>
        </w:rPr>
        <w:t xml:space="preserve">recordings/voice recordings related </w:t>
      </w: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to me be used in any form of publication or presentation (if applicable)</w:t>
      </w:r>
    </w:p>
    <w:p w14:paraId="1C7C80B2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6F61F890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* delete where necessary</w:t>
      </w:r>
    </w:p>
    <w:p w14:paraId="1C89AC98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68AEF57E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1B0CDE68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57BD0A61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0A4419D6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Signature ……..…………………………          Signature ……..………………………….</w:t>
      </w:r>
    </w:p>
    <w:p w14:paraId="719FDE1D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                                (Respondent)                                                             (Witness)</w:t>
      </w:r>
    </w:p>
    <w:p w14:paraId="1D18E14B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5E87BD4E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Date :………………………………….…..         Name   :………………………………….…..                         </w:t>
      </w:r>
    </w:p>
    <w:p w14:paraId="187648FB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                                                                              </w:t>
      </w:r>
    </w:p>
    <w:p w14:paraId="0CDA9164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                                                                        I/C No.  :………………………………….…..                         </w:t>
      </w:r>
    </w:p>
    <w:p w14:paraId="38085264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324D8E7C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646001D0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52326F70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I confirm that I have explained to the respondent the nature and purpose of the above-mentioned research.</w:t>
      </w:r>
    </w:p>
    <w:p w14:paraId="73EA0496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73BED3B8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7ACD22F7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</w:p>
    <w:p w14:paraId="2AC357F1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Date  ……..…………………………          Signature ……..………………………….</w:t>
      </w:r>
    </w:p>
    <w:p w14:paraId="231175EB" w14:textId="77777777" w:rsidR="00AF34B7" w:rsidRPr="00AF34B7" w:rsidRDefault="00AF34B7" w:rsidP="00AF34B7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AF34B7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 xml:space="preserve">                                                                                                 (Researcher)</w:t>
      </w:r>
    </w:p>
    <w:p w14:paraId="6FE58924" w14:textId="77777777" w:rsidR="00AF34B7" w:rsidRPr="00AF34B7" w:rsidRDefault="00AF34B7" w:rsidP="00AF34B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605E45A0" w14:textId="77777777" w:rsidR="005433D4" w:rsidRDefault="005433D4"/>
    <w:sectPr w:rsidR="005433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877AA" w14:textId="77777777" w:rsidR="00872342" w:rsidRDefault="00872342">
      <w:pPr>
        <w:spacing w:after="0" w:line="240" w:lineRule="auto"/>
      </w:pPr>
      <w:r>
        <w:separator/>
      </w:r>
    </w:p>
  </w:endnote>
  <w:endnote w:type="continuationSeparator" w:id="0">
    <w:p w14:paraId="13C66E33" w14:textId="77777777" w:rsidR="00872342" w:rsidRDefault="00872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B22F0" w14:textId="77777777" w:rsidR="00000000" w:rsidRPr="00CE0344" w:rsidRDefault="00000000" w:rsidP="00CE0344">
    <w:pPr>
      <w:pStyle w:val="Footer"/>
      <w:pBdr>
        <w:top w:val="thinThickSmallGap" w:sz="24" w:space="1" w:color="622423"/>
      </w:pBdr>
      <w:rPr>
        <w:rFonts w:ascii="Cambria" w:eastAsia="Times New Roman" w:hAnsi="Cambria"/>
        <w:sz w:val="16"/>
        <w:szCs w:val="16"/>
      </w:rPr>
    </w:pPr>
    <w:r>
      <w:rPr>
        <w:rFonts w:ascii="Cambria" w:eastAsia="Times New Roman" w:hAnsi="Cambria"/>
        <w:sz w:val="16"/>
        <w:szCs w:val="16"/>
      </w:rPr>
      <w:t>JKEUPM/FORM 2.4</w:t>
    </w:r>
  </w:p>
  <w:p w14:paraId="33082A94" w14:textId="77777777" w:rsidR="00000000" w:rsidRPr="00874416" w:rsidRDefault="00000000" w:rsidP="00CE0344">
    <w:pPr>
      <w:pStyle w:val="Footer"/>
      <w:pBdr>
        <w:top w:val="thinThickSmallGap" w:sz="24" w:space="1" w:color="622423"/>
      </w:pBdr>
      <w:rPr>
        <w:rFonts w:ascii="Cambria" w:eastAsia="Times New Roman" w:hAnsi="Cambria"/>
        <w:sz w:val="18"/>
        <w:szCs w:val="18"/>
      </w:rPr>
    </w:pPr>
    <w:r>
      <w:rPr>
        <w:rFonts w:ascii="Cambria" w:eastAsia="Times New Roman" w:hAnsi="Cambria"/>
        <w:sz w:val="16"/>
        <w:szCs w:val="16"/>
      </w:rPr>
      <w:t>VERSION: 17 JULY 2017</w:t>
    </w:r>
    <w:r w:rsidRPr="00CE0344">
      <w:rPr>
        <w:rFonts w:ascii="Cambria" w:eastAsia="Times New Roman" w:hAnsi="Cambria"/>
      </w:rPr>
      <w:tab/>
    </w:r>
    <w:r w:rsidRPr="00874416">
      <w:rPr>
        <w:rFonts w:ascii="Cambria" w:eastAsia="Times New Roman" w:hAnsi="Cambria"/>
        <w:sz w:val="18"/>
        <w:szCs w:val="18"/>
      </w:rPr>
      <w:t xml:space="preserve">Page </w:t>
    </w:r>
    <w:r w:rsidRPr="00874416">
      <w:rPr>
        <w:rFonts w:eastAsia="Times New Roman"/>
        <w:sz w:val="18"/>
        <w:szCs w:val="18"/>
      </w:rPr>
      <w:fldChar w:fldCharType="begin"/>
    </w:r>
    <w:r w:rsidRPr="00874416">
      <w:rPr>
        <w:sz w:val="18"/>
        <w:szCs w:val="18"/>
      </w:rPr>
      <w:instrText xml:space="preserve"> PAGE   \* MERGEFORMAT </w:instrText>
    </w:r>
    <w:r w:rsidRPr="00874416">
      <w:rPr>
        <w:rFonts w:eastAsia="Times New Roman"/>
        <w:sz w:val="18"/>
        <w:szCs w:val="18"/>
      </w:rPr>
      <w:fldChar w:fldCharType="separate"/>
    </w:r>
    <w:r w:rsidRPr="00874416">
      <w:rPr>
        <w:rFonts w:ascii="Cambria" w:eastAsia="Times New Roman" w:hAnsi="Cambria"/>
        <w:noProof/>
        <w:sz w:val="18"/>
        <w:szCs w:val="18"/>
      </w:rPr>
      <w:t>2</w:t>
    </w:r>
    <w:r w:rsidRPr="00874416">
      <w:rPr>
        <w:rFonts w:ascii="Cambria" w:eastAsia="Times New Roman" w:hAnsi="Cambria"/>
        <w:noProof/>
        <w:sz w:val="18"/>
        <w:szCs w:val="18"/>
      </w:rPr>
      <w:fldChar w:fldCharType="end"/>
    </w:r>
  </w:p>
  <w:p w14:paraId="5B563DF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A188B" w14:textId="77777777" w:rsidR="00872342" w:rsidRDefault="00872342">
      <w:pPr>
        <w:spacing w:after="0" w:line="240" w:lineRule="auto"/>
      </w:pPr>
      <w:r>
        <w:separator/>
      </w:r>
    </w:p>
  </w:footnote>
  <w:footnote w:type="continuationSeparator" w:id="0">
    <w:p w14:paraId="27B7B98C" w14:textId="77777777" w:rsidR="00872342" w:rsidRDefault="008723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jY1NjIxNDc0NTBS0lEKTi0uzszPAykwrAUAAK2SPywAAAA="/>
  </w:docVars>
  <w:rsids>
    <w:rsidRoot w:val="00AF34B7"/>
    <w:rsid w:val="002F49E8"/>
    <w:rsid w:val="005433D4"/>
    <w:rsid w:val="00872342"/>
    <w:rsid w:val="008A0F61"/>
    <w:rsid w:val="00AF34B7"/>
    <w:rsid w:val="00B34E04"/>
    <w:rsid w:val="00FD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CA43B"/>
  <w15:chartTrackingRefBased/>
  <w15:docId w15:val="{944BB1D7-25B2-4426-8248-6D326D92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F34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34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538</Characters>
  <Application>Microsoft Office Word</Application>
  <DocSecurity>0</DocSecurity>
  <Lines>54</Lines>
  <Paragraphs>21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RA SHERIF</dc:creator>
  <cp:keywords/>
  <dc:description/>
  <cp:lastModifiedBy>YOSRA SHERIF</cp:lastModifiedBy>
  <cp:revision>2</cp:revision>
  <dcterms:created xsi:type="dcterms:W3CDTF">2024-02-01T00:51:00Z</dcterms:created>
  <dcterms:modified xsi:type="dcterms:W3CDTF">2024-02-01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a90b89-111b-4185-bbdf-abfb975dfcb6</vt:lpwstr>
  </property>
</Properties>
</file>